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287"/>
        <w:gridCol w:w="23"/>
        <w:gridCol w:w="1626"/>
        <w:gridCol w:w="2128"/>
        <w:gridCol w:w="1748"/>
        <w:gridCol w:w="2493"/>
      </w:tblGrid>
      <w:tr w:rsidR="007154F1" w:rsidRPr="00E66F06" w:rsidTr="004534BB">
        <w:tc>
          <w:tcPr>
            <w:tcW w:w="12123" w:type="dxa"/>
            <w:gridSpan w:val="6"/>
          </w:tcPr>
          <w:p w:rsidR="007154F1" w:rsidRPr="0075117E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75117E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3</w:t>
            </w:r>
            <w:r w:rsidRPr="0075117E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: All variables and categories with their associated MCA recode in the dataset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</w:tr>
      <w:tr w:rsidR="007154F1" w:rsidRPr="00E66F06" w:rsidTr="004534BB">
        <w:tc>
          <w:tcPr>
            <w:tcW w:w="486" w:type="dxa"/>
            <w:gridSpan w:val="2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28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A variable recoded</w:t>
            </w:r>
          </w:p>
        </w:tc>
        <w:tc>
          <w:tcPr>
            <w:tcW w:w="272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575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A categories recoded</w:t>
            </w:r>
          </w:p>
        </w:tc>
      </w:tr>
      <w:tr w:rsidR="007154F1" w:rsidRPr="00E66F06" w:rsidTr="004534BB">
        <w:tc>
          <w:tcPr>
            <w:tcW w:w="425" w:type="dxa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98" w:type="dxa"/>
            <w:gridSpan w:val="5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Socio demographic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ariables</w:t>
            </w:r>
          </w:p>
        </w:tc>
      </w:tr>
      <w:tr w:rsidR="007154F1" w:rsidRPr="00E66F06" w:rsidTr="004534BB">
        <w:tc>
          <w:tcPr>
            <w:tcW w:w="486" w:type="dxa"/>
            <w:gridSpan w:val="2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Gender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ge categor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ducation leve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Relationship statu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Community duration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numeration are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Migration history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e index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e los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ccessing health car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eal cut</w:t>
            </w:r>
          </w:p>
        </w:tc>
        <w:tc>
          <w:tcPr>
            <w:tcW w:w="2128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>gend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gecat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ducatio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arita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mdur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 typ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wayfrhome12m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incom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cchealthcare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ealcut</w:t>
            </w:r>
            <w:proofErr w:type="spellEnd"/>
          </w:p>
        </w:tc>
        <w:tc>
          <w:tcPr>
            <w:tcW w:w="272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lastRenderedPageBreak/>
              <w:t>Mal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Female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5-19 ,20-24, 25-29, 30-34, 35-39, 40-44, 45-49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omplete high schoo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Incomplete high schoo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schooling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Ever married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ever married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lway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ess than 1 year ag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ore than 1 year ago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Urba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ural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sz w:val="20"/>
                <w:szCs w:val="20"/>
              </w:rPr>
              <w:t>≤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R2500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&gt;R2500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o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</w:tc>
        <w:tc>
          <w:tcPr>
            <w:tcW w:w="4575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 xml:space="preserve">Male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femal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15-19 ,20-24, 25-29, 30-34, 35-39, 40-44, 45-49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CH </w:t>
            </w: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ch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INC </w:t>
            </w: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ch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school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DU_N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arried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ingl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&lt;1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_&gt;1y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_U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EA_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FH_N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≤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R2500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&gt;R2500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Y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N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omoney_NR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HC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HC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CH_N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C_NR</w:t>
            </w:r>
          </w:p>
        </w:tc>
      </w:tr>
      <w:tr w:rsidR="007154F1" w:rsidRPr="00E66F06" w:rsidTr="004534BB">
        <w:tc>
          <w:tcPr>
            <w:tcW w:w="425" w:type="dxa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98" w:type="dxa"/>
            <w:gridSpan w:val="5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     Behavioural 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variables</w:t>
            </w:r>
          </w:p>
        </w:tc>
      </w:tr>
      <w:tr w:rsidR="007154F1" w:rsidRPr="00E66F06" w:rsidTr="004534BB">
        <w:tc>
          <w:tcPr>
            <w:tcW w:w="486" w:type="dxa"/>
            <w:gridSpan w:val="2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Had sex last 12 month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sex partner last 12 month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current sex partn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lifetime sexual partner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ondom use last 12 month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Alcohol consumption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had HIV test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umber of lifetime HIV test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Perceived risk of contracting HIV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 xml:space="preserve">Knowledge of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HIV statu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On ARV </w:t>
            </w:r>
          </w:p>
        </w:tc>
        <w:tc>
          <w:tcPr>
            <w:tcW w:w="2128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mC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partner12mC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urrentnopartnerCA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2C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ndom12MC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oho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est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ivLifeTest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PerceivedRiskH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a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us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knew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CA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72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0 partn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partn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efused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0 partn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partne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1 partner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partner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Refused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eve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1 tim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2 or more tim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lastRenderedPageBreak/>
              <w:t xml:space="preserve">Never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lready infected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ikely to acquire HIV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t likely to acquire HIV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Positiv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Negative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4575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12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EX_N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0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1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P12M_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Non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1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NSP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1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SP_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12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OM12_N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h_N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lch_N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VT_N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T_1T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HT_</w:t>
            </w: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2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>NHT_Nv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Infectd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ikel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lkly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Positiv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Negativ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</w:tr>
      <w:tr w:rsidR="007154F1" w:rsidRPr="00E66F06" w:rsidTr="004534BB">
        <w:tc>
          <w:tcPr>
            <w:tcW w:w="486" w:type="dxa"/>
            <w:gridSpan w:val="2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</w:tc>
        <w:tc>
          <w:tcPr>
            <w:tcW w:w="11637" w:type="dxa"/>
            <w:gridSpan w:val="4"/>
            <w:shd w:val="clear" w:color="auto" w:fill="D9D9D9" w:themeFill="background1" w:themeFillShade="D9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Biological</w:t>
            </w: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/ Clinical variables</w:t>
            </w:r>
          </w:p>
        </w:tc>
      </w:tr>
      <w:tr w:rsidR="007154F1" w:rsidRPr="00E66F06" w:rsidTr="004534BB">
        <w:tc>
          <w:tcPr>
            <w:tcW w:w="486" w:type="dxa"/>
            <w:gridSpan w:val="2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HIV viral load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Current CD4 cell count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ARV dosag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been diagnosed of STI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Had STI symptoms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Ever been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lastRenderedPageBreak/>
              <w:t>diagnosed of TB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Ever tested for TB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Exposed to TB in the last 12 months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On medication to prevent TB</w:t>
            </w:r>
          </w:p>
        </w:tc>
        <w:tc>
          <w:tcPr>
            <w:tcW w:w="2128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Viral load profil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4cat2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ARVdose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IDgsd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ISyptm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gsd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std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p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rev</w:t>
            </w:r>
            <w:proofErr w:type="spellEnd"/>
          </w:p>
        </w:tc>
        <w:tc>
          <w:tcPr>
            <w:tcW w:w="272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>High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HIV viral load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>
              <w:rPr>
                <w:rFonts w:ascii="Arial" w:eastAsia="PMingLiU" w:hAnsi="PMingLiU" w:cs="PMingLiU"/>
                <w:sz w:val="20"/>
                <w:szCs w:val="20"/>
              </w:rPr>
              <w:t>Low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HIV viral load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&lt;350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350-499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 500 cells per 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µ</w:t>
            </w:r>
            <w:r w:rsidRPr="00E66F06">
              <w:rPr>
                <w:rFonts w:ascii="Arial" w:eastAsia="PMingLiU" w:hAnsi="PMingLiU" w:cs="PMingLiU"/>
                <w:sz w:val="20"/>
                <w:szCs w:val="20"/>
              </w:rPr>
              <w:t>L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issing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Fixed/single dos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Multiple do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lastRenderedPageBreak/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 xml:space="preserve">Yes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Yes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sz w:val="20"/>
                <w:szCs w:val="20"/>
              </w:rPr>
              <w:t>No response</w:t>
            </w:r>
          </w:p>
        </w:tc>
        <w:tc>
          <w:tcPr>
            <w:tcW w:w="4575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High viral load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Low viral load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 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&lt;350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350-499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≥</w:t>
            </w: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 xml:space="preserve"> 500 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CD4_M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Fx_dose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MP_dose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D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D_N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STS_NR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D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lastRenderedPageBreak/>
              <w:t>TBD_NR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T_N</w:t>
            </w: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Y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N</w:t>
            </w:r>
            <w:proofErr w:type="spellEnd"/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proofErr w:type="spellStart"/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Ex_NR</w:t>
            </w:r>
            <w:proofErr w:type="spellEnd"/>
          </w:p>
          <w:p w:rsidR="007154F1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Y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N</w:t>
            </w: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</w:pPr>
            <w:r w:rsidRPr="00E66F06">
              <w:rPr>
                <w:rFonts w:ascii="Arial" w:eastAsia="PMingLiU" w:hAnsi="PMingLiU" w:cs="PMingLiU"/>
                <w:b/>
                <w:bCs/>
                <w:sz w:val="20"/>
                <w:szCs w:val="20"/>
              </w:rPr>
              <w:t>TBP_NR</w:t>
            </w:r>
          </w:p>
        </w:tc>
      </w:tr>
      <w:tr w:rsidR="007154F1" w:rsidRPr="00E66F06" w:rsidTr="004534BB">
        <w:tc>
          <w:tcPr>
            <w:tcW w:w="486" w:type="dxa"/>
            <w:gridSpan w:val="2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20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128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2727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  <w:tc>
          <w:tcPr>
            <w:tcW w:w="4575" w:type="dxa"/>
          </w:tcPr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  <w:p w:rsidR="007154F1" w:rsidRPr="00E66F06" w:rsidRDefault="007154F1" w:rsidP="004534BB">
            <w:pPr>
              <w:widowControl w:val="0"/>
              <w:autoSpaceDE w:val="0"/>
              <w:autoSpaceDN w:val="0"/>
              <w:rPr>
                <w:rFonts w:ascii="Arial" w:eastAsia="PMingLiU" w:hAnsi="PMingLiU" w:cs="PMingLiU"/>
                <w:sz w:val="20"/>
                <w:szCs w:val="20"/>
              </w:rPr>
            </w:pPr>
          </w:p>
        </w:tc>
      </w:tr>
    </w:tbl>
    <w:p w:rsidR="00065736" w:rsidRDefault="00065736"/>
    <w:sectPr w:rsidR="00065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F1"/>
    <w:rsid w:val="00065736"/>
    <w:rsid w:val="00094F45"/>
    <w:rsid w:val="00105535"/>
    <w:rsid w:val="004B59BE"/>
    <w:rsid w:val="0071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4F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4F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2593</Characters>
  <Application>Microsoft Office Word</Application>
  <DocSecurity>0</DocSecurity>
  <Lines>518</Lines>
  <Paragraphs>284</Paragraphs>
  <ScaleCrop>false</ScaleCrop>
  <Company/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5-20T18:30:00Z</dcterms:created>
  <dcterms:modified xsi:type="dcterms:W3CDTF">2022-05-20T18:30:00Z</dcterms:modified>
</cp:coreProperties>
</file>